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9E5E8" w14:textId="617A8B8C" w:rsidR="009042BF" w:rsidRPr="009042BF" w:rsidRDefault="000A0C42" w:rsidP="009042B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t>S2 Table</w:t>
      </w:r>
      <w:r w:rsidR="00D2582B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9042BF" w:rsidRPr="009042BF">
        <w:rPr>
          <w:rFonts w:ascii="Times New Roman" w:eastAsia="Calibri" w:hAnsi="Times New Roman" w:cs="Times New Roman"/>
          <w:b/>
          <w:sz w:val="24"/>
          <w:szCs w:val="24"/>
        </w:rPr>
        <w:t>Mean value</w:t>
      </w:r>
      <w:r w:rsidR="00F3255C">
        <w:rPr>
          <w:rFonts w:ascii="Times New Roman" w:eastAsia="Calibri" w:hAnsi="Times New Roman" w:cs="Times New Roman"/>
          <w:b/>
          <w:sz w:val="24"/>
          <w:szCs w:val="24"/>
        </w:rPr>
        <w:t>s of FPG in anakinra- and TNFi-</w:t>
      </w:r>
      <w:bookmarkStart w:id="0" w:name="_GoBack"/>
      <w:bookmarkEnd w:id="0"/>
      <w:r w:rsidR="009042BF" w:rsidRPr="009042BF">
        <w:rPr>
          <w:rFonts w:ascii="Times New Roman" w:eastAsia="Calibri" w:hAnsi="Times New Roman" w:cs="Times New Roman"/>
          <w:b/>
          <w:sz w:val="24"/>
          <w:szCs w:val="24"/>
        </w:rPr>
        <w:t xml:space="preserve">treated </w:t>
      </w:r>
      <w:r w:rsidR="009042BF" w:rsidRPr="009042BF">
        <w:rPr>
          <w:rFonts w:ascii="Times New Roman" w:eastAsia="Times New Roman" w:hAnsi="Times New Roman" w:cs="Times New Roman"/>
          <w:b/>
          <w:bCs/>
          <w:sz w:val="24"/>
          <w:szCs w:val="20"/>
          <w:lang w:eastAsia="it-IT" w:bidi="hi-IN"/>
        </w:rPr>
        <w:t>participants</w:t>
      </w:r>
      <w:r w:rsidR="00745417">
        <w:rPr>
          <w:rFonts w:ascii="Times New Roman" w:eastAsia="Times New Roman" w:hAnsi="Times New Roman" w:cs="Times New Roman"/>
          <w:b/>
          <w:bCs/>
          <w:sz w:val="24"/>
          <w:szCs w:val="20"/>
          <w:lang w:eastAsia="it-IT" w:bidi="hi-IN"/>
        </w:rPr>
        <w:t>.</w:t>
      </w:r>
    </w:p>
    <w:tbl>
      <w:tblPr>
        <w:tblW w:w="6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84"/>
        <w:gridCol w:w="2153"/>
        <w:gridCol w:w="1918"/>
      </w:tblGrid>
      <w:tr w:rsidR="009042BF" w:rsidRPr="009042BF" w14:paraId="0C936DE0" w14:textId="77777777" w:rsidTr="0096476C">
        <w:trPr>
          <w:trHeight w:val="527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5D94F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2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 w:bidi="hi-IN"/>
              </w:rPr>
              <w:t>Participants</w:t>
            </w:r>
            <w:r w:rsidRPr="009042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n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E9858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2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PG mg/dL</w:t>
            </w:r>
          </w:p>
          <w:p w14:paraId="08A75059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2B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21ADC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042B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akinra vs TNFi</w:t>
            </w:r>
          </w:p>
          <w:p w14:paraId="528D2A0F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2B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values</w:t>
            </w:r>
          </w:p>
        </w:tc>
      </w:tr>
      <w:tr w:rsidR="009042BF" w:rsidRPr="009042BF" w14:paraId="322EA150" w14:textId="77777777" w:rsidTr="0096476C">
        <w:trPr>
          <w:trHeight w:val="263"/>
        </w:trPr>
        <w:tc>
          <w:tcPr>
            <w:tcW w:w="2284" w:type="dxa"/>
            <w:shd w:val="clear" w:color="auto" w:fill="auto"/>
            <w:vAlign w:val="bottom"/>
          </w:tcPr>
          <w:p w14:paraId="0EEAD77C" w14:textId="4D6B5E34" w:rsidR="009042BF" w:rsidRPr="009042BF" w:rsidRDefault="00C476DA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kinra</w:t>
            </w:r>
            <w:r w:rsidR="009042BF"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ime 0), </w:t>
            </w:r>
          </w:p>
          <w:p w14:paraId="625970DC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22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1C4B8656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.05 ± 50.09</w:t>
            </w:r>
          </w:p>
        </w:tc>
        <w:tc>
          <w:tcPr>
            <w:tcW w:w="1918" w:type="dxa"/>
            <w:vMerge w:val="restart"/>
            <w:shd w:val="clear" w:color="auto" w:fill="auto"/>
            <w:vAlign w:val="center"/>
          </w:tcPr>
          <w:p w14:paraId="186D3FA0" w14:textId="7D61FCBD" w:rsidR="009042BF" w:rsidRPr="009042BF" w:rsidRDefault="00D44387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</w:p>
        </w:tc>
      </w:tr>
      <w:tr w:rsidR="009042BF" w:rsidRPr="009042BF" w14:paraId="786933B5" w14:textId="77777777" w:rsidTr="0096476C">
        <w:trPr>
          <w:trHeight w:val="277"/>
        </w:trPr>
        <w:tc>
          <w:tcPr>
            <w:tcW w:w="2284" w:type="dxa"/>
            <w:shd w:val="clear" w:color="auto" w:fill="auto"/>
            <w:vAlign w:val="bottom"/>
          </w:tcPr>
          <w:p w14:paraId="41EF38C7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NFi (Time 0), </w:t>
            </w:r>
          </w:p>
          <w:p w14:paraId="11620569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7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78763BD2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.25 ± 29.55</w:t>
            </w:r>
          </w:p>
        </w:tc>
        <w:tc>
          <w:tcPr>
            <w:tcW w:w="1918" w:type="dxa"/>
            <w:vMerge/>
            <w:shd w:val="clear" w:color="auto" w:fill="auto"/>
            <w:vAlign w:val="center"/>
          </w:tcPr>
          <w:p w14:paraId="6AE1EDB5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42BF" w:rsidRPr="009042BF" w14:paraId="76E117D9" w14:textId="77777777" w:rsidTr="0096476C">
        <w:trPr>
          <w:trHeight w:val="263"/>
        </w:trPr>
        <w:tc>
          <w:tcPr>
            <w:tcW w:w="2284" w:type="dxa"/>
            <w:shd w:val="clear" w:color="auto" w:fill="auto"/>
          </w:tcPr>
          <w:p w14:paraId="76F1A9CD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shd w:val="clear" w:color="auto" w:fill="auto"/>
          </w:tcPr>
          <w:p w14:paraId="300C11D6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918" w:type="dxa"/>
            <w:shd w:val="clear" w:color="auto" w:fill="auto"/>
          </w:tcPr>
          <w:p w14:paraId="5A151C07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9042BF" w:rsidRPr="009042BF" w14:paraId="3E4B561B" w14:textId="77777777" w:rsidTr="00D9036E">
        <w:trPr>
          <w:trHeight w:val="400"/>
        </w:trPr>
        <w:tc>
          <w:tcPr>
            <w:tcW w:w="2284" w:type="dxa"/>
            <w:shd w:val="clear" w:color="auto" w:fill="auto"/>
            <w:vAlign w:val="center"/>
          </w:tcPr>
          <w:p w14:paraId="345CE1D5" w14:textId="347939AA" w:rsidR="009042BF" w:rsidRPr="009042BF" w:rsidRDefault="00C476DA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kinra</w:t>
            </w:r>
            <w:r w:rsidR="009042BF"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 months),</w:t>
            </w:r>
          </w:p>
          <w:p w14:paraId="6A5087E9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8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2E7AE630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.78 ± 30.58</w:t>
            </w:r>
          </w:p>
        </w:tc>
        <w:tc>
          <w:tcPr>
            <w:tcW w:w="1918" w:type="dxa"/>
            <w:vMerge w:val="restart"/>
            <w:shd w:val="clear" w:color="auto" w:fill="auto"/>
            <w:vAlign w:val="center"/>
          </w:tcPr>
          <w:p w14:paraId="3BDD9289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7</w:t>
            </w:r>
          </w:p>
        </w:tc>
      </w:tr>
      <w:tr w:rsidR="009042BF" w:rsidRPr="009042BF" w14:paraId="01982248" w14:textId="77777777" w:rsidTr="0096476C">
        <w:trPr>
          <w:trHeight w:val="277"/>
        </w:trPr>
        <w:tc>
          <w:tcPr>
            <w:tcW w:w="2284" w:type="dxa"/>
            <w:shd w:val="clear" w:color="auto" w:fill="auto"/>
            <w:vAlign w:val="center"/>
          </w:tcPr>
          <w:p w14:paraId="6B331675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 (3 months),</w:t>
            </w:r>
          </w:p>
          <w:p w14:paraId="21F17FBD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6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48BE4B74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06 ± 27.72</w:t>
            </w:r>
          </w:p>
        </w:tc>
        <w:tc>
          <w:tcPr>
            <w:tcW w:w="1918" w:type="dxa"/>
            <w:vMerge/>
            <w:shd w:val="clear" w:color="auto" w:fill="auto"/>
            <w:vAlign w:val="center"/>
          </w:tcPr>
          <w:p w14:paraId="47617A28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42BF" w:rsidRPr="009042BF" w14:paraId="3FD80F9E" w14:textId="77777777" w:rsidTr="0096476C">
        <w:trPr>
          <w:trHeight w:val="263"/>
        </w:trPr>
        <w:tc>
          <w:tcPr>
            <w:tcW w:w="2284" w:type="dxa"/>
            <w:shd w:val="clear" w:color="auto" w:fill="auto"/>
            <w:vAlign w:val="center"/>
          </w:tcPr>
          <w:p w14:paraId="4467DE27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53" w:type="dxa"/>
            <w:shd w:val="clear" w:color="auto" w:fill="auto"/>
            <w:vAlign w:val="center"/>
          </w:tcPr>
          <w:p w14:paraId="5FC24846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18" w:type="dxa"/>
            <w:shd w:val="clear" w:color="auto" w:fill="auto"/>
            <w:vAlign w:val="center"/>
          </w:tcPr>
          <w:p w14:paraId="3B5B7D05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42BF" w:rsidRPr="009042BF" w14:paraId="7D950159" w14:textId="77777777" w:rsidTr="0096476C">
        <w:trPr>
          <w:trHeight w:val="263"/>
        </w:trPr>
        <w:tc>
          <w:tcPr>
            <w:tcW w:w="2284" w:type="dxa"/>
            <w:shd w:val="clear" w:color="auto" w:fill="auto"/>
            <w:vAlign w:val="center"/>
          </w:tcPr>
          <w:p w14:paraId="5EDC0254" w14:textId="5E82AB56" w:rsidR="009042BF" w:rsidRPr="009042BF" w:rsidRDefault="00C476DA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kinra</w:t>
            </w:r>
            <w:r w:rsidR="009042BF"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6 months),</w:t>
            </w:r>
          </w:p>
          <w:p w14:paraId="395239DE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7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2282BBF6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81 ± 11.11</w:t>
            </w:r>
          </w:p>
        </w:tc>
        <w:tc>
          <w:tcPr>
            <w:tcW w:w="1918" w:type="dxa"/>
            <w:vMerge w:val="restart"/>
            <w:shd w:val="clear" w:color="auto" w:fill="auto"/>
            <w:vAlign w:val="center"/>
          </w:tcPr>
          <w:p w14:paraId="0C719CB2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9042BF" w:rsidRPr="009042BF" w14:paraId="4034FFCE" w14:textId="77777777" w:rsidTr="0096476C">
        <w:trPr>
          <w:trHeight w:val="263"/>
        </w:trPr>
        <w:tc>
          <w:tcPr>
            <w:tcW w:w="2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1A55F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i (6 months),</w:t>
            </w:r>
          </w:p>
          <w:p w14:paraId="351218E3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: 15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17B1C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93 ± 39.45</w:t>
            </w:r>
          </w:p>
        </w:tc>
        <w:tc>
          <w:tcPr>
            <w:tcW w:w="19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C8EF4" w14:textId="77777777" w:rsidR="009042BF" w:rsidRPr="009042BF" w:rsidRDefault="009042BF" w:rsidP="00904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042BF" w:rsidRPr="009042BF" w14:paraId="4318036F" w14:textId="77777777" w:rsidTr="0096476C">
        <w:trPr>
          <w:trHeight w:val="381"/>
        </w:trPr>
        <w:tc>
          <w:tcPr>
            <w:tcW w:w="63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66185" w14:textId="7DE6D8DF" w:rsidR="009042BF" w:rsidRPr="009042BF" w:rsidRDefault="009042BF" w:rsidP="009C1E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042BF">
              <w:rPr>
                <w:rFonts w:ascii="Times New Roman" w:eastAsia="Calibri" w:hAnsi="Times New Roman" w:cs="Times New Roman"/>
                <w:sz w:val="16"/>
                <w:szCs w:val="16"/>
              </w:rPr>
              <w:t>F</w:t>
            </w:r>
            <w:r w:rsidR="009C1E03">
              <w:rPr>
                <w:rFonts w:ascii="Times New Roman" w:eastAsia="Calibri" w:hAnsi="Times New Roman" w:cs="Times New Roman"/>
                <w:sz w:val="16"/>
                <w:szCs w:val="16"/>
              </w:rPr>
              <w:t>P</w:t>
            </w:r>
            <w:r w:rsidRPr="009042B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=fasting </w:t>
            </w:r>
            <w:r w:rsidR="009C1E03">
              <w:rPr>
                <w:rFonts w:ascii="Times New Roman" w:eastAsia="Calibri" w:hAnsi="Times New Roman" w:cs="Times New Roman"/>
                <w:sz w:val="16"/>
                <w:szCs w:val="16"/>
              </w:rPr>
              <w:t>plasma</w:t>
            </w:r>
            <w:r w:rsidRPr="009042BF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glucose. TNFi=tumour necrosis factor inhibitor. Statistical significance was expressed by a p value &lt;0.05. Bolded values indicate statistically significant results.</w:t>
            </w:r>
          </w:p>
        </w:tc>
      </w:tr>
    </w:tbl>
    <w:p w14:paraId="3DC960B8" w14:textId="77777777" w:rsidR="009042BF" w:rsidRDefault="009042BF" w:rsidP="00426A69">
      <w:pPr>
        <w:rPr>
          <w:rFonts w:ascii="Times New Roman" w:eastAsia="Calibri" w:hAnsi="Times New Roman" w:cs="Times New Roman"/>
          <w:sz w:val="24"/>
          <w:szCs w:val="24"/>
        </w:rPr>
      </w:pPr>
    </w:p>
    <w:p w14:paraId="16F009B4" w14:textId="6A1E845E" w:rsidR="009042BF" w:rsidRDefault="009042BF" w:rsidP="00426A69">
      <w:pPr>
        <w:rPr>
          <w:rFonts w:ascii="Times New Roman" w:eastAsia="Calibri" w:hAnsi="Times New Roman" w:cs="Times New Roman"/>
          <w:sz w:val="24"/>
          <w:szCs w:val="24"/>
        </w:rPr>
      </w:pPr>
    </w:p>
    <w:sectPr w:rsidR="009042BF" w:rsidSect="003B2A88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E2E065" w14:textId="77777777" w:rsidR="00837F34" w:rsidRDefault="00837F34" w:rsidP="006C2916">
      <w:pPr>
        <w:spacing w:after="0" w:line="240" w:lineRule="auto"/>
      </w:pPr>
      <w:r>
        <w:separator/>
      </w:r>
    </w:p>
  </w:endnote>
  <w:endnote w:type="continuationSeparator" w:id="0">
    <w:p w14:paraId="1B0DB7E9" w14:textId="77777777" w:rsidR="00837F34" w:rsidRDefault="00837F34" w:rsidP="006C2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3416526"/>
      <w:docPartObj>
        <w:docPartGallery w:val="Page Numbers (Bottom of Page)"/>
        <w:docPartUnique/>
      </w:docPartObj>
    </w:sdtPr>
    <w:sdtEndPr/>
    <w:sdtContent>
      <w:p w14:paraId="586762DC" w14:textId="77777777" w:rsidR="005A679B" w:rsidRDefault="005A679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255C" w:rsidRPr="00F3255C">
          <w:rPr>
            <w:noProof/>
            <w:lang w:val="it-IT"/>
          </w:rPr>
          <w:t>1</w:t>
        </w:r>
        <w:r>
          <w:fldChar w:fldCharType="end"/>
        </w:r>
      </w:p>
    </w:sdtContent>
  </w:sdt>
  <w:p w14:paraId="114875F4" w14:textId="77777777" w:rsidR="005A679B" w:rsidRDefault="005A679B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F5A976" w14:textId="77777777" w:rsidR="00837F34" w:rsidRDefault="00837F34" w:rsidP="006C2916">
      <w:pPr>
        <w:spacing w:after="0" w:line="240" w:lineRule="auto"/>
      </w:pPr>
      <w:r>
        <w:separator/>
      </w:r>
    </w:p>
  </w:footnote>
  <w:footnote w:type="continuationSeparator" w:id="0">
    <w:p w14:paraId="16E2A3C7" w14:textId="77777777" w:rsidR="00837F34" w:rsidRDefault="00837F34" w:rsidP="006C29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916"/>
    <w:rsid w:val="000118C2"/>
    <w:rsid w:val="000123F0"/>
    <w:rsid w:val="000126E1"/>
    <w:rsid w:val="0009583A"/>
    <w:rsid w:val="000A0C42"/>
    <w:rsid w:val="000D340C"/>
    <w:rsid w:val="00111FD7"/>
    <w:rsid w:val="00144D73"/>
    <w:rsid w:val="001B22F6"/>
    <w:rsid w:val="001E445B"/>
    <w:rsid w:val="0026416E"/>
    <w:rsid w:val="00314A7E"/>
    <w:rsid w:val="003371A3"/>
    <w:rsid w:val="00377DCD"/>
    <w:rsid w:val="00394728"/>
    <w:rsid w:val="003B2A88"/>
    <w:rsid w:val="003E57E8"/>
    <w:rsid w:val="003F1929"/>
    <w:rsid w:val="00411061"/>
    <w:rsid w:val="00426A69"/>
    <w:rsid w:val="004674A7"/>
    <w:rsid w:val="004A3976"/>
    <w:rsid w:val="004C6E12"/>
    <w:rsid w:val="004F3D8B"/>
    <w:rsid w:val="00530BCC"/>
    <w:rsid w:val="00535985"/>
    <w:rsid w:val="00554BF1"/>
    <w:rsid w:val="00562AF9"/>
    <w:rsid w:val="005A679B"/>
    <w:rsid w:val="005F0468"/>
    <w:rsid w:val="00604ED0"/>
    <w:rsid w:val="006A0CAB"/>
    <w:rsid w:val="006A500E"/>
    <w:rsid w:val="006C2916"/>
    <w:rsid w:val="006E10EF"/>
    <w:rsid w:val="00745417"/>
    <w:rsid w:val="00746692"/>
    <w:rsid w:val="0078293C"/>
    <w:rsid w:val="00786A00"/>
    <w:rsid w:val="007A4493"/>
    <w:rsid w:val="007F1C5D"/>
    <w:rsid w:val="0083192D"/>
    <w:rsid w:val="00837F34"/>
    <w:rsid w:val="008454F1"/>
    <w:rsid w:val="00847C7C"/>
    <w:rsid w:val="00877631"/>
    <w:rsid w:val="008A371B"/>
    <w:rsid w:val="00901A6B"/>
    <w:rsid w:val="009042BF"/>
    <w:rsid w:val="00905272"/>
    <w:rsid w:val="0096476C"/>
    <w:rsid w:val="00980EB7"/>
    <w:rsid w:val="009873FC"/>
    <w:rsid w:val="009A3C26"/>
    <w:rsid w:val="009B183F"/>
    <w:rsid w:val="009C1E03"/>
    <w:rsid w:val="009C2331"/>
    <w:rsid w:val="009F4268"/>
    <w:rsid w:val="00A628FB"/>
    <w:rsid w:val="00AA0A4D"/>
    <w:rsid w:val="00AF2239"/>
    <w:rsid w:val="00AF50D9"/>
    <w:rsid w:val="00B14EDB"/>
    <w:rsid w:val="00B202CF"/>
    <w:rsid w:val="00BD4F08"/>
    <w:rsid w:val="00BF2996"/>
    <w:rsid w:val="00C274F5"/>
    <w:rsid w:val="00C476DA"/>
    <w:rsid w:val="00C6222C"/>
    <w:rsid w:val="00C73D47"/>
    <w:rsid w:val="00C91748"/>
    <w:rsid w:val="00C97104"/>
    <w:rsid w:val="00CA2F4A"/>
    <w:rsid w:val="00CF0C79"/>
    <w:rsid w:val="00D2582B"/>
    <w:rsid w:val="00D44387"/>
    <w:rsid w:val="00D47BAD"/>
    <w:rsid w:val="00D9036E"/>
    <w:rsid w:val="00D914D4"/>
    <w:rsid w:val="00D9175E"/>
    <w:rsid w:val="00E051C2"/>
    <w:rsid w:val="00E60EF3"/>
    <w:rsid w:val="00E65F7F"/>
    <w:rsid w:val="00F3255C"/>
    <w:rsid w:val="00F4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228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916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6C291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916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2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2916"/>
    <w:rPr>
      <w:rFonts w:ascii="Tahoma" w:hAnsi="Tahoma" w:cs="Tahoma"/>
      <w:sz w:val="16"/>
      <w:szCs w:val="16"/>
      <w:lang w:val="en-GB"/>
    </w:rPr>
  </w:style>
  <w:style w:type="table" w:styleId="Grigliatabella">
    <w:name w:val="Table Grid"/>
    <w:basedOn w:val="Tabellanormale"/>
    <w:uiPriority w:val="59"/>
    <w:rsid w:val="006C29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3">
    <w:name w:val="Griglia tabella3"/>
    <w:basedOn w:val="Tabellanormale"/>
    <w:next w:val="Grigliatabella"/>
    <w:uiPriority w:val="59"/>
    <w:rsid w:val="001E44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Note">
    <w:name w:val="TableNote"/>
    <w:basedOn w:val="Normale"/>
    <w:rsid w:val="00980EB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Collegamentoipertestuale">
    <w:name w:val="Hyperlink"/>
    <w:rsid w:val="00980EB7"/>
    <w:rPr>
      <w:color w:val="0000FF"/>
      <w:u w:val="single"/>
    </w:rPr>
  </w:style>
  <w:style w:type="paragraph" w:customStyle="1" w:styleId="TableHeader">
    <w:name w:val="TableHeader"/>
    <w:basedOn w:val="Normale"/>
    <w:rsid w:val="00980EB7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80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88</Words>
  <Characters>50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Iafrate</dc:creator>
  <cp:lastModifiedBy>Piero Ruscitti</cp:lastModifiedBy>
  <cp:revision>36</cp:revision>
  <dcterms:created xsi:type="dcterms:W3CDTF">2018-04-09T15:20:00Z</dcterms:created>
  <dcterms:modified xsi:type="dcterms:W3CDTF">2019-08-01T08:56:00Z</dcterms:modified>
</cp:coreProperties>
</file>